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40687C" w14:textId="77777777" w:rsidR="00BA5AE8" w:rsidRPr="00376CC5" w:rsidRDefault="00BA5AE8" w:rsidP="00BA5AE8">
      <w:pPr>
        <w:pStyle w:val="aff6"/>
      </w:pPr>
      <w:r w:rsidRPr="00FF3800">
        <w:t xml:space="preserve">Novel Uniplanar Pedicle Screw Systems applied to thoracolumbar fractures: A Biomechanical </w:t>
      </w:r>
      <w:proofErr w:type="gramStart"/>
      <w:r w:rsidRPr="00FF3800">
        <w:t>study</w:t>
      </w:r>
      <w:proofErr w:type="gramEnd"/>
    </w:p>
    <w:p w14:paraId="3DAF02E5" w14:textId="630E3E24" w:rsidR="00E92647" w:rsidRPr="00A90A6D" w:rsidRDefault="0036456E" w:rsidP="00E92647">
      <w:pPr>
        <w:pStyle w:val="AuthorList"/>
        <w:jc w:val="center"/>
      </w:pPr>
      <w:r w:rsidRPr="00A90A6D">
        <w:t>Jiang Yuheng</w:t>
      </w:r>
      <w:r w:rsidRPr="00A90A6D">
        <w:rPr>
          <w:vertAlign w:val="superscript"/>
        </w:rPr>
        <w:t>123#</w:t>
      </w:r>
      <w:r w:rsidRPr="00A90A6D">
        <w:t>, Cui Xiang</w:t>
      </w:r>
      <w:r w:rsidRPr="00A90A6D">
        <w:rPr>
          <w:vertAlign w:val="superscript"/>
        </w:rPr>
        <w:t>12#</w:t>
      </w:r>
      <w:r w:rsidRPr="00A90A6D">
        <w:t xml:space="preserve">, </w:t>
      </w:r>
      <w:r w:rsidRPr="00A90A6D">
        <w:rPr>
          <w:rFonts w:hint="eastAsia"/>
          <w:lang w:eastAsia="zh-CN"/>
        </w:rPr>
        <w:t>Ji</w:t>
      </w:r>
      <w:r w:rsidRPr="00A90A6D">
        <w:t xml:space="preserve"> Wei</w:t>
      </w:r>
      <w:r w:rsidRPr="00A90A6D">
        <w:rPr>
          <w:vertAlign w:val="superscript"/>
        </w:rPr>
        <w:t>1#</w:t>
      </w:r>
      <w:r w:rsidRPr="00A90A6D">
        <w:t>, Li Jia</w:t>
      </w:r>
      <w:r w:rsidRPr="00A90A6D">
        <w:rPr>
          <w:vertAlign w:val="superscript"/>
        </w:rPr>
        <w:t>12</w:t>
      </w:r>
      <w:r w:rsidRPr="00A90A6D">
        <w:t>,</w:t>
      </w:r>
      <w:r w:rsidRPr="00854D00">
        <w:t xml:space="preserve"> </w:t>
      </w:r>
      <w:r>
        <w:t>Shi Yanli</w:t>
      </w:r>
      <w:r>
        <w:rPr>
          <w:vertAlign w:val="superscript"/>
        </w:rPr>
        <w:t>4</w:t>
      </w:r>
      <w:r>
        <w:t xml:space="preserve">, </w:t>
      </w:r>
      <w:r w:rsidRPr="00A90A6D">
        <w:t>Zhao Jingxin</w:t>
      </w:r>
      <w:r w:rsidRPr="00A90A6D">
        <w:rPr>
          <w:vertAlign w:val="superscript"/>
        </w:rPr>
        <w:t>12</w:t>
      </w:r>
      <w:r w:rsidRPr="00A90A6D">
        <w:t>, Wang Junsong</w:t>
      </w:r>
      <w:r w:rsidRPr="00A90A6D">
        <w:rPr>
          <w:vertAlign w:val="superscript"/>
        </w:rPr>
        <w:t>12*</w:t>
      </w:r>
      <w:r w:rsidRPr="00A90A6D">
        <w:t>, Tang Peifu</w:t>
      </w:r>
      <w:r w:rsidRPr="00A90A6D">
        <w:rPr>
          <w:vertAlign w:val="superscript"/>
        </w:rPr>
        <w:t>12*</w:t>
      </w:r>
      <w:r w:rsidRPr="00A90A6D">
        <w:t>, Zhang Wei</w:t>
      </w:r>
      <w:r w:rsidRPr="00A90A6D">
        <w:rPr>
          <w:vertAlign w:val="superscript"/>
        </w:rPr>
        <w:t>12*</w:t>
      </w:r>
      <w:r>
        <w:rPr>
          <w:vertAlign w:val="superscript"/>
        </w:rPr>
        <w:t xml:space="preserve">   </w:t>
      </w:r>
    </w:p>
    <w:p w14:paraId="0E80D9A6" w14:textId="6343B8E4" w:rsidR="00FB650F" w:rsidRDefault="002868E2" w:rsidP="00FB650F">
      <w:pPr>
        <w:spacing w:before="240" w:after="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BB51B3" w:rsidRPr="00A90A6D">
        <w:rPr>
          <w:rFonts w:cs="Times New Roman" w:hint="eastAsia"/>
          <w:szCs w:val="24"/>
          <w:lang w:eastAsia="zh-CN"/>
        </w:rPr>
        <w:t>W</w:t>
      </w:r>
      <w:r w:rsidR="00BB51B3" w:rsidRPr="00A90A6D">
        <w:rPr>
          <w:rFonts w:cs="Times New Roman"/>
          <w:szCs w:val="24"/>
          <w:lang w:eastAsia="zh-CN"/>
        </w:rPr>
        <w:t xml:space="preserve">ang </w:t>
      </w:r>
      <w:proofErr w:type="spellStart"/>
      <w:r w:rsidR="00BB51B3" w:rsidRPr="00A90A6D">
        <w:rPr>
          <w:rFonts w:cs="Times New Roman"/>
          <w:szCs w:val="24"/>
          <w:lang w:eastAsia="zh-CN"/>
        </w:rPr>
        <w:t>Junsong</w:t>
      </w:r>
      <w:proofErr w:type="spellEnd"/>
      <w:r w:rsidR="00BB51B3">
        <w:rPr>
          <w:rFonts w:cs="Times New Roman"/>
          <w:szCs w:val="24"/>
          <w:lang w:eastAsia="zh-CN"/>
        </w:rPr>
        <w:t xml:space="preserve">: </w:t>
      </w:r>
      <w:hyperlink r:id="rId12" w:history="1">
        <w:r w:rsidR="00BB51B3" w:rsidRPr="00A90A6D">
          <w:rPr>
            <w:rStyle w:val="afc"/>
            <w:rFonts w:cs="Times New Roman"/>
            <w:szCs w:val="24"/>
            <w:lang w:eastAsia="zh-CN"/>
          </w:rPr>
          <w:t>waterandfood2022@163.com</w:t>
        </w:r>
      </w:hyperlink>
      <w:r w:rsidR="00BB51B3">
        <w:rPr>
          <w:rStyle w:val="afc"/>
          <w:rFonts w:cs="Times New Roman"/>
          <w:szCs w:val="24"/>
          <w:lang w:eastAsia="zh-CN"/>
        </w:rPr>
        <w:t xml:space="preserve">; </w:t>
      </w:r>
      <w:r w:rsidR="00F312FC" w:rsidRPr="00B77172">
        <w:t xml:space="preserve">Tang </w:t>
      </w:r>
      <w:proofErr w:type="spellStart"/>
      <w:r w:rsidR="00F312FC" w:rsidRPr="00B77172">
        <w:t>peifu</w:t>
      </w:r>
      <w:proofErr w:type="spellEnd"/>
      <w:r w:rsidR="00F312FC">
        <w:t xml:space="preserve">: </w:t>
      </w:r>
      <w:hyperlink r:id="rId13" w:history="1">
        <w:r w:rsidR="00F312FC" w:rsidRPr="002408DF">
          <w:rPr>
            <w:rStyle w:val="afc"/>
            <w:rFonts w:cs="Times New Roman"/>
            <w:szCs w:val="24"/>
            <w:lang w:eastAsia="zh-CN"/>
          </w:rPr>
          <w:t>pftang301@126.com</w:t>
        </w:r>
      </w:hyperlink>
      <w:r w:rsidR="00F312FC">
        <w:rPr>
          <w:rFonts w:cs="Times New Roman"/>
          <w:szCs w:val="24"/>
          <w:lang w:eastAsia="zh-CN"/>
        </w:rPr>
        <w:t xml:space="preserve">; </w:t>
      </w:r>
      <w:r w:rsidR="00FB650F">
        <w:rPr>
          <w:rFonts w:cs="Times New Roman" w:hint="eastAsia"/>
          <w:szCs w:val="24"/>
          <w:lang w:eastAsia="zh-CN"/>
        </w:rPr>
        <w:t>Z</w:t>
      </w:r>
      <w:r w:rsidR="00FB650F">
        <w:rPr>
          <w:rFonts w:cs="Times New Roman"/>
          <w:szCs w:val="24"/>
          <w:lang w:eastAsia="zh-CN"/>
        </w:rPr>
        <w:t xml:space="preserve">hang Wei: </w:t>
      </w:r>
      <w:hyperlink r:id="rId14" w:history="1">
        <w:r w:rsidR="00FB650F" w:rsidRPr="00CE4552">
          <w:rPr>
            <w:rStyle w:val="afc"/>
            <w:rFonts w:cs="Times New Roman"/>
            <w:szCs w:val="24"/>
            <w:lang w:eastAsia="zh-CN"/>
          </w:rPr>
          <w:t>bszw@hotmail.com</w:t>
        </w:r>
      </w:hyperlink>
    </w:p>
    <w:p w14:paraId="217F3AE0" w14:textId="002A6E54" w:rsidR="002868E2" w:rsidRDefault="002868E2" w:rsidP="00994A3D">
      <w:pPr>
        <w:spacing w:before="240" w:after="0"/>
        <w:rPr>
          <w:rFonts w:cs="Times New Roman"/>
        </w:rPr>
      </w:pPr>
    </w:p>
    <w:p w14:paraId="5E584EE8" w14:textId="0293192B" w:rsidR="00994A3D" w:rsidRPr="00994A3D" w:rsidRDefault="00654E8F" w:rsidP="0001436A">
      <w:pPr>
        <w:pStyle w:val="1"/>
      </w:pPr>
      <w:r w:rsidRPr="00994A3D">
        <w:t>Supplementary Tables</w:t>
      </w:r>
    </w:p>
    <w:p w14:paraId="07970E94" w14:textId="382B0C67" w:rsidR="00994A3D" w:rsidRDefault="00994A3D" w:rsidP="00F752F1">
      <w:pPr>
        <w:pStyle w:val="2"/>
        <w:numPr>
          <w:ilvl w:val="0"/>
          <w:numId w:val="0"/>
        </w:numPr>
        <w:ind w:left="567"/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193"/>
        <w:gridCol w:w="1429"/>
        <w:gridCol w:w="1432"/>
        <w:gridCol w:w="1429"/>
        <w:gridCol w:w="1429"/>
        <w:gridCol w:w="1429"/>
        <w:gridCol w:w="1429"/>
      </w:tblGrid>
      <w:tr w:rsidR="00C06BC0" w:rsidRPr="006B5B04" w14:paraId="5083C520" w14:textId="77777777" w:rsidTr="005254E1">
        <w:trPr>
          <w:trHeight w:val="351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08BE2" w14:textId="77777777" w:rsidR="00C06BC0" w:rsidRPr="006B5B04" w:rsidRDefault="00C06BC0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T12-L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31F57" w14:textId="58C6CF9C" w:rsidR="00C06BC0" w:rsidRPr="006B5B04" w:rsidRDefault="00C06BC0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anteflexion</w:t>
            </w:r>
            <w:r w:rsidR="00981BBC">
              <w:rPr>
                <w:b/>
                <w:bCs/>
              </w:rPr>
              <w:t xml:space="preserve"> </w:t>
            </w:r>
            <w:r w:rsidR="00225122">
              <w:rPr>
                <w:b/>
                <w:bCs/>
              </w:rPr>
              <w:t>(</w:t>
            </w:r>
            <w:r w:rsidR="00225122" w:rsidRPr="009B093E">
              <w:rPr>
                <w:rFonts w:cs="Times New Roman"/>
                <w:szCs w:val="24"/>
                <w:lang w:eastAsia="zh-CN"/>
              </w:rPr>
              <w:t>°</w:t>
            </w:r>
            <w:r w:rsidR="00225122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615F6" w14:textId="0A533FAE" w:rsidR="00C06BC0" w:rsidRPr="006B5B04" w:rsidRDefault="00C06BC0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 xml:space="preserve">Posterior </w:t>
            </w:r>
            <w:proofErr w:type="gramStart"/>
            <w:r w:rsidRPr="006B5B04">
              <w:rPr>
                <w:b/>
                <w:bCs/>
              </w:rPr>
              <w:t>extension</w:t>
            </w:r>
            <w:r w:rsidR="00981BBC">
              <w:rPr>
                <w:b/>
                <w:bCs/>
              </w:rPr>
              <w:t>(</w:t>
            </w:r>
            <w:proofErr w:type="gramEnd"/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5518A" w14:textId="618AEF90" w:rsidR="00C06BC0" w:rsidRPr="006B5B04" w:rsidRDefault="00C06BC0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Lef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5E66F" w14:textId="4D25362B" w:rsidR="00C06BC0" w:rsidRPr="006B5B04" w:rsidRDefault="00C06BC0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Righ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61F38" w14:textId="2C81FA6A" w:rsidR="00C06BC0" w:rsidRPr="006B5B04" w:rsidRDefault="00C06BC0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Lef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87A97" w14:textId="17071FD5" w:rsidR="00C06BC0" w:rsidRPr="006B5B04" w:rsidRDefault="00C06BC0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Righ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</w:tr>
      <w:tr w:rsidR="00C06BC0" w:rsidRPr="008011EB" w14:paraId="60E006CA" w14:textId="77777777" w:rsidTr="00D67C41">
        <w:trPr>
          <w:trHeight w:val="360"/>
        </w:trPr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6A2E4765" w14:textId="77777777" w:rsidR="00C06BC0" w:rsidRPr="006B5B04" w:rsidRDefault="00C06BC0" w:rsidP="006B5B04">
            <w:pPr>
              <w:rPr>
                <w:b/>
                <w:bCs/>
              </w:rPr>
            </w:pPr>
            <w:r w:rsidRPr="006B5B04">
              <w:rPr>
                <w:b/>
                <w:bCs/>
              </w:rPr>
              <w:t>6-PAP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0C75E7AE" w14:textId="77777777" w:rsidR="00C06BC0" w:rsidRPr="008011EB" w:rsidRDefault="00C06BC0" w:rsidP="006B5B04">
            <w:r w:rsidRPr="008011EB">
              <w:t>0.56±0.0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245A699" w14:textId="77777777" w:rsidR="00C06BC0" w:rsidRPr="008011EB" w:rsidRDefault="00C06BC0" w:rsidP="006B5B04">
            <w:r w:rsidRPr="008011EB">
              <w:t>0.90±0.0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651511BF" w14:textId="77777777" w:rsidR="00C06BC0" w:rsidRPr="008011EB" w:rsidRDefault="00C06BC0" w:rsidP="006B5B04">
            <w:r w:rsidRPr="008011EB">
              <w:t>0.56±0.0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7456C83E" w14:textId="77777777" w:rsidR="00C06BC0" w:rsidRPr="008011EB" w:rsidRDefault="00C06BC0" w:rsidP="006B5B04">
            <w:r w:rsidRPr="008011EB">
              <w:t>0.75±0.0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404CD607" w14:textId="77777777" w:rsidR="00C06BC0" w:rsidRPr="008011EB" w:rsidRDefault="00C06BC0" w:rsidP="006B5B04">
            <w:r w:rsidRPr="008011EB">
              <w:t>0.67±0.05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5EBBACC6" w14:textId="77777777" w:rsidR="00C06BC0" w:rsidRPr="008011EB" w:rsidRDefault="00C06BC0" w:rsidP="006B5B04">
            <w:r w:rsidRPr="008011EB">
              <w:t>0.64±0.02</w:t>
            </w:r>
          </w:p>
        </w:tc>
      </w:tr>
      <w:tr w:rsidR="00C06BC0" w:rsidRPr="008011EB" w14:paraId="35373DC6" w14:textId="77777777" w:rsidTr="00D67C41">
        <w:trPr>
          <w:trHeight w:val="360"/>
        </w:trPr>
        <w:tc>
          <w:tcPr>
            <w:tcW w:w="1193" w:type="dxa"/>
            <w:noWrap/>
            <w:hideMark/>
          </w:tcPr>
          <w:p w14:paraId="0D714B94" w14:textId="77777777" w:rsidR="00C06BC0" w:rsidRPr="006B5B04" w:rsidRDefault="00C06BC0" w:rsidP="006B5B04">
            <w:pPr>
              <w:rPr>
                <w:b/>
                <w:bCs/>
              </w:rPr>
            </w:pPr>
            <w:r w:rsidRPr="006B5B04">
              <w:rPr>
                <w:b/>
                <w:bCs/>
              </w:rPr>
              <w:t>6-UPPS</w:t>
            </w:r>
          </w:p>
        </w:tc>
        <w:tc>
          <w:tcPr>
            <w:tcW w:w="1429" w:type="dxa"/>
            <w:noWrap/>
            <w:hideMark/>
          </w:tcPr>
          <w:p w14:paraId="4E6D1839" w14:textId="77777777" w:rsidR="00C06BC0" w:rsidRPr="008011EB" w:rsidRDefault="00C06BC0" w:rsidP="006B5B04">
            <w:r w:rsidRPr="008011EB">
              <w:t>0.44±0.04</w:t>
            </w:r>
          </w:p>
        </w:tc>
        <w:tc>
          <w:tcPr>
            <w:tcW w:w="1429" w:type="dxa"/>
            <w:noWrap/>
            <w:hideMark/>
          </w:tcPr>
          <w:p w14:paraId="4A472A08" w14:textId="77777777" w:rsidR="00C06BC0" w:rsidRPr="008011EB" w:rsidRDefault="00C06BC0" w:rsidP="006B5B04">
            <w:r w:rsidRPr="008011EB">
              <w:t>0.73±0.01</w:t>
            </w:r>
          </w:p>
        </w:tc>
        <w:tc>
          <w:tcPr>
            <w:tcW w:w="1429" w:type="dxa"/>
            <w:noWrap/>
            <w:hideMark/>
          </w:tcPr>
          <w:p w14:paraId="27246141" w14:textId="77777777" w:rsidR="00C06BC0" w:rsidRPr="008011EB" w:rsidRDefault="00C06BC0" w:rsidP="006B5B04">
            <w:r w:rsidRPr="008011EB">
              <w:t>0.46±0.02</w:t>
            </w:r>
          </w:p>
        </w:tc>
        <w:tc>
          <w:tcPr>
            <w:tcW w:w="1429" w:type="dxa"/>
            <w:noWrap/>
            <w:hideMark/>
          </w:tcPr>
          <w:p w14:paraId="39B3C71E" w14:textId="77777777" w:rsidR="00C06BC0" w:rsidRPr="008011EB" w:rsidRDefault="00C06BC0" w:rsidP="006B5B04">
            <w:r w:rsidRPr="008011EB">
              <w:t>0.63±0.05</w:t>
            </w:r>
          </w:p>
        </w:tc>
        <w:tc>
          <w:tcPr>
            <w:tcW w:w="1429" w:type="dxa"/>
            <w:noWrap/>
            <w:hideMark/>
          </w:tcPr>
          <w:p w14:paraId="40EA8ED5" w14:textId="77777777" w:rsidR="00C06BC0" w:rsidRPr="008011EB" w:rsidRDefault="00C06BC0" w:rsidP="006B5B04">
            <w:r w:rsidRPr="008011EB">
              <w:t>0.52±0.01</w:t>
            </w:r>
          </w:p>
        </w:tc>
        <w:tc>
          <w:tcPr>
            <w:tcW w:w="1429" w:type="dxa"/>
            <w:noWrap/>
            <w:hideMark/>
          </w:tcPr>
          <w:p w14:paraId="01765F6B" w14:textId="77777777" w:rsidR="00C06BC0" w:rsidRPr="008011EB" w:rsidRDefault="00C06BC0" w:rsidP="006B5B04">
            <w:r w:rsidRPr="008011EB">
              <w:t>0.50±0.06</w:t>
            </w:r>
          </w:p>
        </w:tc>
      </w:tr>
      <w:tr w:rsidR="00C06BC0" w:rsidRPr="008011EB" w14:paraId="20D07D0A" w14:textId="77777777" w:rsidTr="00D67C41">
        <w:trPr>
          <w:trHeight w:val="360"/>
        </w:trPr>
        <w:tc>
          <w:tcPr>
            <w:tcW w:w="1193" w:type="dxa"/>
            <w:noWrap/>
            <w:hideMark/>
          </w:tcPr>
          <w:p w14:paraId="2349ADB9" w14:textId="77777777" w:rsidR="00C06BC0" w:rsidRPr="006B5B04" w:rsidRDefault="00C06BC0" w:rsidP="006B5B04">
            <w:pPr>
              <w:rPr>
                <w:b/>
                <w:bCs/>
              </w:rPr>
            </w:pPr>
            <w:r w:rsidRPr="006B5B04">
              <w:rPr>
                <w:b/>
                <w:bCs/>
              </w:rPr>
              <w:t>6-FAPS</w:t>
            </w:r>
          </w:p>
        </w:tc>
        <w:tc>
          <w:tcPr>
            <w:tcW w:w="1429" w:type="dxa"/>
            <w:noWrap/>
            <w:hideMark/>
          </w:tcPr>
          <w:p w14:paraId="5C9A5A8D" w14:textId="77777777" w:rsidR="00C06BC0" w:rsidRPr="008011EB" w:rsidRDefault="00C06BC0" w:rsidP="006B5B04">
            <w:r w:rsidRPr="008011EB">
              <w:t>0.38±0.04</w:t>
            </w:r>
          </w:p>
        </w:tc>
        <w:tc>
          <w:tcPr>
            <w:tcW w:w="1429" w:type="dxa"/>
            <w:noWrap/>
            <w:hideMark/>
          </w:tcPr>
          <w:p w14:paraId="2890A83B" w14:textId="77777777" w:rsidR="00C06BC0" w:rsidRPr="008011EB" w:rsidRDefault="00C06BC0" w:rsidP="006B5B04">
            <w:r w:rsidRPr="008011EB">
              <w:t>0.61±0.01</w:t>
            </w:r>
          </w:p>
        </w:tc>
        <w:tc>
          <w:tcPr>
            <w:tcW w:w="1429" w:type="dxa"/>
            <w:noWrap/>
            <w:hideMark/>
          </w:tcPr>
          <w:p w14:paraId="5092A8DD" w14:textId="77777777" w:rsidR="00C06BC0" w:rsidRPr="008011EB" w:rsidRDefault="00C06BC0" w:rsidP="006B5B04">
            <w:r w:rsidRPr="008011EB">
              <w:t>0.39±0.02</w:t>
            </w:r>
          </w:p>
        </w:tc>
        <w:tc>
          <w:tcPr>
            <w:tcW w:w="1429" w:type="dxa"/>
            <w:noWrap/>
            <w:hideMark/>
          </w:tcPr>
          <w:p w14:paraId="2565006D" w14:textId="77777777" w:rsidR="00C06BC0" w:rsidRPr="008011EB" w:rsidRDefault="00C06BC0" w:rsidP="006B5B04">
            <w:r w:rsidRPr="008011EB">
              <w:t>0.53±0.06</w:t>
            </w:r>
          </w:p>
        </w:tc>
        <w:tc>
          <w:tcPr>
            <w:tcW w:w="1429" w:type="dxa"/>
            <w:noWrap/>
            <w:hideMark/>
          </w:tcPr>
          <w:p w14:paraId="2ECE1CC8" w14:textId="77777777" w:rsidR="00C06BC0" w:rsidRPr="008011EB" w:rsidRDefault="00C06BC0" w:rsidP="006B5B04">
            <w:r w:rsidRPr="008011EB">
              <w:t>0.44±0.03</w:t>
            </w:r>
          </w:p>
        </w:tc>
        <w:tc>
          <w:tcPr>
            <w:tcW w:w="1429" w:type="dxa"/>
            <w:noWrap/>
            <w:hideMark/>
          </w:tcPr>
          <w:p w14:paraId="3432ED90" w14:textId="77777777" w:rsidR="00C06BC0" w:rsidRPr="008011EB" w:rsidRDefault="00C06BC0" w:rsidP="006B5B04">
            <w:r w:rsidRPr="008011EB">
              <w:t>0.36±0.03</w:t>
            </w:r>
          </w:p>
        </w:tc>
      </w:tr>
    </w:tbl>
    <w:p w14:paraId="7959A64C" w14:textId="74535858" w:rsidR="00C06BC0" w:rsidRDefault="00C06BC0" w:rsidP="006B5B04">
      <w:pPr>
        <w:jc w:val="center"/>
      </w:pPr>
      <w:r w:rsidRPr="0001436A">
        <w:rPr>
          <w:b/>
        </w:rPr>
        <w:t xml:space="preserve">Supplementary </w:t>
      </w:r>
      <w:r>
        <w:rPr>
          <w:rFonts w:hint="eastAsia"/>
          <w:b/>
          <w:lang w:eastAsia="zh-CN"/>
        </w:rPr>
        <w:t>Ta</w:t>
      </w:r>
      <w:r>
        <w:rPr>
          <w:b/>
        </w:rPr>
        <w:t>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Pr="00E30968">
        <w:t xml:space="preserve">ROM of T12-L1 </w:t>
      </w:r>
      <w:r w:rsidR="00716F14">
        <w:t>level</w:t>
      </w:r>
      <w:r w:rsidRPr="00E30968">
        <w:t xml:space="preserve"> in 6-screw configurations</w:t>
      </w:r>
    </w:p>
    <w:p w14:paraId="393AD80B" w14:textId="77777777" w:rsidR="006B5B04" w:rsidRDefault="006B5B04" w:rsidP="006B5B04">
      <w:pPr>
        <w:jc w:val="center"/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429"/>
        <w:gridCol w:w="1432"/>
        <w:gridCol w:w="1429"/>
        <w:gridCol w:w="1429"/>
        <w:gridCol w:w="1429"/>
        <w:gridCol w:w="1429"/>
      </w:tblGrid>
      <w:tr w:rsidR="00901579" w:rsidRPr="006B5B04" w14:paraId="422E6186" w14:textId="77777777" w:rsidTr="00D67C41">
        <w:trPr>
          <w:trHeight w:val="352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5A247" w14:textId="77777777" w:rsidR="00901579" w:rsidRPr="006B5B04" w:rsidRDefault="00901579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L1-L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F4EA4" w14:textId="5800F38E" w:rsidR="00901579" w:rsidRPr="006B5B04" w:rsidRDefault="00901579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anteflex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8C30C" w14:textId="15B33804" w:rsidR="00901579" w:rsidRPr="006B5B04" w:rsidRDefault="00901579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 xml:space="preserve">Posterior </w:t>
            </w:r>
            <w:proofErr w:type="gramStart"/>
            <w:r w:rsidRPr="006B5B04">
              <w:rPr>
                <w:b/>
                <w:bCs/>
              </w:rPr>
              <w:t>extension</w:t>
            </w:r>
            <w:r w:rsidR="00981BBC">
              <w:rPr>
                <w:b/>
                <w:bCs/>
              </w:rPr>
              <w:t>(</w:t>
            </w:r>
            <w:proofErr w:type="gramEnd"/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F5231" w14:textId="79E8FD9D" w:rsidR="00901579" w:rsidRPr="006B5B04" w:rsidRDefault="00901579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Lef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0E970" w14:textId="0E3759A5" w:rsidR="00901579" w:rsidRPr="006B5B04" w:rsidRDefault="00901579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Righ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82AAC" w14:textId="10D33102" w:rsidR="00901579" w:rsidRPr="006B5B04" w:rsidRDefault="00901579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Lef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9CD86" w14:textId="1F7AD1F7" w:rsidR="00901579" w:rsidRPr="006B5B04" w:rsidRDefault="00901579" w:rsidP="00981BBC">
            <w:pPr>
              <w:jc w:val="center"/>
              <w:rPr>
                <w:b/>
                <w:bCs/>
              </w:rPr>
            </w:pPr>
            <w:r w:rsidRPr="006B5B04">
              <w:rPr>
                <w:b/>
                <w:bCs/>
              </w:rPr>
              <w:t>Righ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</w:tr>
      <w:tr w:rsidR="00901579" w:rsidRPr="008011EB" w14:paraId="0C541B07" w14:textId="77777777" w:rsidTr="00D67C41">
        <w:trPr>
          <w:trHeight w:val="360"/>
        </w:trPr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08603557" w14:textId="77777777" w:rsidR="00901579" w:rsidRPr="006B5B04" w:rsidRDefault="00901579" w:rsidP="006B5B04">
            <w:pPr>
              <w:rPr>
                <w:b/>
                <w:bCs/>
              </w:rPr>
            </w:pPr>
            <w:r w:rsidRPr="006B5B04">
              <w:rPr>
                <w:b/>
                <w:bCs/>
              </w:rPr>
              <w:t>6-PAP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6DEAEE0B" w14:textId="77777777" w:rsidR="00901579" w:rsidRPr="008011EB" w:rsidRDefault="00901579" w:rsidP="006B5B04">
            <w:r w:rsidRPr="008011EB">
              <w:t>0.66±0.0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68BB18F9" w14:textId="77777777" w:rsidR="00901579" w:rsidRPr="008011EB" w:rsidRDefault="00901579" w:rsidP="006B5B04">
            <w:r w:rsidRPr="008011EB">
              <w:t>0.74±0.0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6CBA07C2" w14:textId="77777777" w:rsidR="00901579" w:rsidRPr="008011EB" w:rsidRDefault="00901579" w:rsidP="006B5B04">
            <w:r w:rsidRPr="008011EB">
              <w:t>0.69±0.0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37C88E9E" w14:textId="77777777" w:rsidR="00901579" w:rsidRPr="008011EB" w:rsidRDefault="00901579" w:rsidP="006B5B04">
            <w:r w:rsidRPr="008011EB">
              <w:t>0.71±0.0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4142807" w14:textId="77777777" w:rsidR="00901579" w:rsidRPr="008011EB" w:rsidRDefault="00901579" w:rsidP="006B5B04">
            <w:r w:rsidRPr="008011EB">
              <w:t>0.63±0.02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34506C36" w14:textId="77777777" w:rsidR="00901579" w:rsidRPr="008011EB" w:rsidRDefault="00901579" w:rsidP="006B5B04">
            <w:r w:rsidRPr="008011EB">
              <w:t>0.61±0.04</w:t>
            </w:r>
          </w:p>
        </w:tc>
      </w:tr>
      <w:tr w:rsidR="00901579" w:rsidRPr="008011EB" w14:paraId="44BE40BE" w14:textId="77777777" w:rsidTr="00D67C41">
        <w:trPr>
          <w:trHeight w:val="360"/>
        </w:trPr>
        <w:tc>
          <w:tcPr>
            <w:tcW w:w="1193" w:type="dxa"/>
            <w:noWrap/>
            <w:hideMark/>
          </w:tcPr>
          <w:p w14:paraId="119D92FE" w14:textId="77777777" w:rsidR="00901579" w:rsidRPr="006B5B04" w:rsidRDefault="00901579" w:rsidP="006B5B04">
            <w:pPr>
              <w:rPr>
                <w:b/>
                <w:bCs/>
              </w:rPr>
            </w:pPr>
            <w:r w:rsidRPr="006B5B04">
              <w:rPr>
                <w:b/>
                <w:bCs/>
              </w:rPr>
              <w:t>6-UPPS</w:t>
            </w:r>
          </w:p>
        </w:tc>
        <w:tc>
          <w:tcPr>
            <w:tcW w:w="1429" w:type="dxa"/>
            <w:noWrap/>
            <w:hideMark/>
          </w:tcPr>
          <w:p w14:paraId="651CDDA2" w14:textId="77777777" w:rsidR="00901579" w:rsidRPr="008011EB" w:rsidRDefault="00901579" w:rsidP="006B5B04">
            <w:r w:rsidRPr="008011EB">
              <w:t>0.63±0.09</w:t>
            </w:r>
          </w:p>
        </w:tc>
        <w:tc>
          <w:tcPr>
            <w:tcW w:w="1429" w:type="dxa"/>
            <w:noWrap/>
            <w:hideMark/>
          </w:tcPr>
          <w:p w14:paraId="1F6F7502" w14:textId="77777777" w:rsidR="00901579" w:rsidRPr="008011EB" w:rsidRDefault="00901579" w:rsidP="006B5B04">
            <w:r w:rsidRPr="008011EB">
              <w:t>0.51±0.05</w:t>
            </w:r>
          </w:p>
        </w:tc>
        <w:tc>
          <w:tcPr>
            <w:tcW w:w="1429" w:type="dxa"/>
            <w:noWrap/>
            <w:hideMark/>
          </w:tcPr>
          <w:p w14:paraId="11E88973" w14:textId="77777777" w:rsidR="00901579" w:rsidRPr="008011EB" w:rsidRDefault="00901579" w:rsidP="006B5B04">
            <w:r w:rsidRPr="008011EB">
              <w:t>0.48±0.02</w:t>
            </w:r>
          </w:p>
        </w:tc>
        <w:tc>
          <w:tcPr>
            <w:tcW w:w="1429" w:type="dxa"/>
            <w:noWrap/>
            <w:hideMark/>
          </w:tcPr>
          <w:p w14:paraId="20EDAB57" w14:textId="77777777" w:rsidR="00901579" w:rsidRPr="008011EB" w:rsidRDefault="00901579" w:rsidP="006B5B04">
            <w:r w:rsidRPr="008011EB">
              <w:t>0.58±0.04</w:t>
            </w:r>
          </w:p>
        </w:tc>
        <w:tc>
          <w:tcPr>
            <w:tcW w:w="1429" w:type="dxa"/>
            <w:noWrap/>
            <w:hideMark/>
          </w:tcPr>
          <w:p w14:paraId="58D2E2AC" w14:textId="77777777" w:rsidR="00901579" w:rsidRPr="008011EB" w:rsidRDefault="00901579" w:rsidP="006B5B04">
            <w:r w:rsidRPr="008011EB">
              <w:t>0.54±0.03</w:t>
            </w:r>
          </w:p>
        </w:tc>
        <w:tc>
          <w:tcPr>
            <w:tcW w:w="1429" w:type="dxa"/>
            <w:noWrap/>
            <w:hideMark/>
          </w:tcPr>
          <w:p w14:paraId="2D4ED7EC" w14:textId="77777777" w:rsidR="00901579" w:rsidRPr="008011EB" w:rsidRDefault="00901579" w:rsidP="006B5B04">
            <w:r w:rsidRPr="008011EB">
              <w:t>0.47±0.01</w:t>
            </w:r>
          </w:p>
        </w:tc>
      </w:tr>
      <w:tr w:rsidR="00901579" w:rsidRPr="008011EB" w14:paraId="1B2616FE" w14:textId="77777777" w:rsidTr="00D67C41">
        <w:trPr>
          <w:trHeight w:val="360"/>
        </w:trPr>
        <w:tc>
          <w:tcPr>
            <w:tcW w:w="1193" w:type="dxa"/>
            <w:tcBorders>
              <w:bottom w:val="single" w:sz="4" w:space="0" w:color="auto"/>
            </w:tcBorders>
            <w:noWrap/>
            <w:hideMark/>
          </w:tcPr>
          <w:p w14:paraId="51C681DA" w14:textId="77777777" w:rsidR="00901579" w:rsidRPr="006B5B04" w:rsidRDefault="00901579" w:rsidP="006B5B04">
            <w:pPr>
              <w:rPr>
                <w:b/>
                <w:bCs/>
              </w:rPr>
            </w:pPr>
            <w:r w:rsidRPr="006B5B04">
              <w:rPr>
                <w:b/>
                <w:bCs/>
              </w:rPr>
              <w:t>6-FAP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47707750" w14:textId="77777777" w:rsidR="00901579" w:rsidRPr="008011EB" w:rsidRDefault="00901579" w:rsidP="006B5B04">
            <w:r w:rsidRPr="008011EB">
              <w:t>0.36±0.09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409E2037" w14:textId="77777777" w:rsidR="00901579" w:rsidRPr="008011EB" w:rsidRDefault="00901579" w:rsidP="006B5B04">
            <w:r w:rsidRPr="008011EB">
              <w:t>0.42±0.02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0D46A3E4" w14:textId="77777777" w:rsidR="00901579" w:rsidRPr="008011EB" w:rsidRDefault="00901579" w:rsidP="006B5B04">
            <w:r w:rsidRPr="008011EB">
              <w:t>0.33±0.01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6A0A275C" w14:textId="77777777" w:rsidR="00901579" w:rsidRPr="008011EB" w:rsidRDefault="00901579" w:rsidP="006B5B04">
            <w:r w:rsidRPr="008011EB">
              <w:t>0.52±0.01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2294E3D8" w14:textId="77777777" w:rsidR="00901579" w:rsidRPr="008011EB" w:rsidRDefault="00901579" w:rsidP="006B5B04">
            <w:r w:rsidRPr="008011EB">
              <w:t>0.46±0.04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44F58CC4" w14:textId="77777777" w:rsidR="00901579" w:rsidRPr="008011EB" w:rsidRDefault="00901579" w:rsidP="006B5B04">
            <w:r w:rsidRPr="008011EB">
              <w:t>0.39±0.08</w:t>
            </w:r>
          </w:p>
        </w:tc>
      </w:tr>
    </w:tbl>
    <w:p w14:paraId="04B3F6A9" w14:textId="25BF6793" w:rsidR="006F3585" w:rsidRPr="006B5B04" w:rsidRDefault="006F3585" w:rsidP="006B5B04">
      <w:pPr>
        <w:jc w:val="center"/>
        <w:rPr>
          <w:b/>
        </w:rPr>
      </w:pPr>
      <w:r w:rsidRPr="006B5B04">
        <w:rPr>
          <w:b/>
        </w:rPr>
        <w:t xml:space="preserve">Supplementary </w:t>
      </w:r>
      <w:r w:rsidRPr="006B5B04">
        <w:rPr>
          <w:rFonts w:hint="eastAsia"/>
          <w:b/>
        </w:rPr>
        <w:t>Ta</w:t>
      </w:r>
      <w:r w:rsidRPr="006B5B04">
        <w:rPr>
          <w:b/>
        </w:rPr>
        <w:t xml:space="preserve">ble 2. </w:t>
      </w:r>
      <w:r w:rsidR="0043003F" w:rsidRPr="006B5B04">
        <w:rPr>
          <w:bCs/>
        </w:rPr>
        <w:t xml:space="preserve">ROM of L1-L2 </w:t>
      </w:r>
      <w:r w:rsidR="00716F14">
        <w:rPr>
          <w:bCs/>
        </w:rPr>
        <w:t>level</w:t>
      </w:r>
      <w:r w:rsidR="0043003F" w:rsidRPr="006B5B04">
        <w:rPr>
          <w:bCs/>
        </w:rPr>
        <w:t xml:space="preserve"> in 6-screw configurations</w:t>
      </w:r>
    </w:p>
    <w:p w14:paraId="15D3A715" w14:textId="77777777" w:rsidR="00DA3A47" w:rsidRPr="002B4A57" w:rsidRDefault="00DA3A47" w:rsidP="003B31F6"/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430"/>
        <w:gridCol w:w="1432"/>
        <w:gridCol w:w="1431"/>
        <w:gridCol w:w="1431"/>
        <w:gridCol w:w="1431"/>
        <w:gridCol w:w="1431"/>
      </w:tblGrid>
      <w:tr w:rsidR="00716F14" w:rsidRPr="00716F14" w14:paraId="7D5DEEB4" w14:textId="77777777" w:rsidTr="00981BBC">
        <w:trPr>
          <w:trHeight w:val="352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5429E" w14:textId="77777777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lastRenderedPageBreak/>
              <w:t>T12-L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97D1F" w14:textId="1778A54E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anteflex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1B9F2" w14:textId="4E99FD9C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 xml:space="preserve">Posterior </w:t>
            </w:r>
            <w:proofErr w:type="gramStart"/>
            <w:r w:rsidRPr="00716F14">
              <w:rPr>
                <w:b/>
                <w:bCs/>
              </w:rPr>
              <w:t>extension</w:t>
            </w:r>
            <w:r w:rsidR="00981BBC">
              <w:rPr>
                <w:b/>
                <w:bCs/>
              </w:rPr>
              <w:t>(</w:t>
            </w:r>
            <w:proofErr w:type="gramEnd"/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74EC9" w14:textId="5B40C2CF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Lef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62EA3" w14:textId="1C0567C4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Righ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81734" w14:textId="62871EB3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Lef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F069F" w14:textId="77BD84A4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Righ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</w:tr>
      <w:tr w:rsidR="00716F14" w:rsidRPr="00716F14" w14:paraId="12104AA9" w14:textId="77777777" w:rsidTr="00981BBC">
        <w:trPr>
          <w:trHeight w:val="360"/>
        </w:trPr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179B73A4" w14:textId="6B01C7D4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4-PAPS/</w:t>
            </w:r>
            <w:r>
              <w:rPr>
                <w:b/>
                <w:bCs/>
              </w:rPr>
              <w:t xml:space="preserve"> </w:t>
            </w:r>
            <w:r w:rsidRPr="00716F14">
              <w:rPr>
                <w:b/>
                <w:bCs/>
              </w:rPr>
              <w:t>2NI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14:paraId="41B024FB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62±0.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1D879930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99±0.0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760C7E68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1.00±0.0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585A4FEB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85±0.02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1BB8D931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97±0.0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1D70F915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90±0.04</w:t>
            </w:r>
          </w:p>
        </w:tc>
      </w:tr>
      <w:tr w:rsidR="00716F14" w:rsidRPr="00716F14" w14:paraId="1B30B0E9" w14:textId="77777777" w:rsidTr="00981BBC">
        <w:trPr>
          <w:trHeight w:val="360"/>
        </w:trPr>
        <w:tc>
          <w:tcPr>
            <w:tcW w:w="1192" w:type="dxa"/>
            <w:noWrap/>
            <w:hideMark/>
          </w:tcPr>
          <w:p w14:paraId="160CF96F" w14:textId="3E5BFF10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4-UPPS/</w:t>
            </w:r>
            <w:r>
              <w:rPr>
                <w:b/>
                <w:bCs/>
              </w:rPr>
              <w:t xml:space="preserve"> </w:t>
            </w:r>
            <w:r w:rsidRPr="00716F14">
              <w:rPr>
                <w:b/>
                <w:bCs/>
              </w:rPr>
              <w:t>2-NIS</w:t>
            </w:r>
          </w:p>
        </w:tc>
        <w:tc>
          <w:tcPr>
            <w:tcW w:w="1430" w:type="dxa"/>
            <w:noWrap/>
            <w:hideMark/>
          </w:tcPr>
          <w:p w14:paraId="0AC9C81B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52±0.01</w:t>
            </w:r>
          </w:p>
        </w:tc>
        <w:tc>
          <w:tcPr>
            <w:tcW w:w="1431" w:type="dxa"/>
            <w:noWrap/>
            <w:hideMark/>
          </w:tcPr>
          <w:p w14:paraId="7A0E70CC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71±0.06</w:t>
            </w:r>
          </w:p>
        </w:tc>
        <w:tc>
          <w:tcPr>
            <w:tcW w:w="1431" w:type="dxa"/>
            <w:noWrap/>
            <w:hideMark/>
          </w:tcPr>
          <w:p w14:paraId="170A3CC5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76±0.03</w:t>
            </w:r>
          </w:p>
        </w:tc>
        <w:tc>
          <w:tcPr>
            <w:tcW w:w="1431" w:type="dxa"/>
            <w:noWrap/>
            <w:hideMark/>
          </w:tcPr>
          <w:p w14:paraId="7ECA1260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64±0.02</w:t>
            </w:r>
          </w:p>
        </w:tc>
        <w:tc>
          <w:tcPr>
            <w:tcW w:w="1431" w:type="dxa"/>
            <w:noWrap/>
            <w:hideMark/>
          </w:tcPr>
          <w:p w14:paraId="292FF1A6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76±0.04</w:t>
            </w:r>
          </w:p>
        </w:tc>
        <w:tc>
          <w:tcPr>
            <w:tcW w:w="1431" w:type="dxa"/>
            <w:noWrap/>
            <w:hideMark/>
          </w:tcPr>
          <w:p w14:paraId="2F56420D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64±0.02</w:t>
            </w:r>
          </w:p>
        </w:tc>
      </w:tr>
      <w:tr w:rsidR="00716F14" w:rsidRPr="00716F14" w14:paraId="2671B97E" w14:textId="77777777" w:rsidTr="00981BBC">
        <w:trPr>
          <w:trHeight w:val="360"/>
        </w:trPr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35FF995C" w14:textId="6A54CF2B" w:rsidR="00716F14" w:rsidRPr="00716F14" w:rsidRDefault="00716F14" w:rsidP="00716F14">
            <w:pPr>
              <w:jc w:val="center"/>
              <w:rPr>
                <w:b/>
                <w:bCs/>
              </w:rPr>
            </w:pPr>
            <w:r w:rsidRPr="00716F14">
              <w:rPr>
                <w:b/>
                <w:bCs/>
              </w:rPr>
              <w:t>4-FAPS/</w:t>
            </w:r>
            <w:r>
              <w:rPr>
                <w:b/>
                <w:bCs/>
              </w:rPr>
              <w:t xml:space="preserve"> </w:t>
            </w:r>
            <w:r w:rsidRPr="00716F14">
              <w:rPr>
                <w:b/>
                <w:bCs/>
              </w:rPr>
              <w:t>2-NIS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hideMark/>
          </w:tcPr>
          <w:p w14:paraId="29AB3989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33±0.0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28CB11D1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54±0.02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117738A0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64±0.02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25C4005C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55±0.0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6B4E7FAB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64±0.02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3D84B071" w14:textId="77777777" w:rsidR="00716F14" w:rsidRPr="00716F14" w:rsidRDefault="00716F14" w:rsidP="00716F14">
            <w:pPr>
              <w:jc w:val="center"/>
              <w:rPr>
                <w:bCs/>
              </w:rPr>
            </w:pPr>
            <w:r w:rsidRPr="00716F14">
              <w:rPr>
                <w:bCs/>
              </w:rPr>
              <w:t>0.47±0.02</w:t>
            </w:r>
          </w:p>
        </w:tc>
      </w:tr>
    </w:tbl>
    <w:p w14:paraId="13AB134F" w14:textId="7D799F79" w:rsidR="006F3585" w:rsidRDefault="006F3585" w:rsidP="006B5B04">
      <w:pPr>
        <w:jc w:val="center"/>
      </w:pPr>
      <w:r w:rsidRPr="0001436A">
        <w:rPr>
          <w:b/>
        </w:rPr>
        <w:t xml:space="preserve">Supplementary </w:t>
      </w:r>
      <w:r>
        <w:rPr>
          <w:rFonts w:hint="eastAsia"/>
          <w:b/>
          <w:lang w:eastAsia="zh-CN"/>
        </w:rPr>
        <w:t>Ta</w:t>
      </w:r>
      <w:r>
        <w:rPr>
          <w:b/>
        </w:rPr>
        <w:t>ble</w:t>
      </w:r>
      <w:r w:rsidRPr="0001436A">
        <w:rPr>
          <w:b/>
        </w:rPr>
        <w:t xml:space="preserve"> </w:t>
      </w:r>
      <w:r>
        <w:rPr>
          <w:b/>
        </w:rPr>
        <w:t>3</w:t>
      </w:r>
      <w:r w:rsidRPr="0001436A">
        <w:rPr>
          <w:b/>
        </w:rPr>
        <w:t>.</w:t>
      </w:r>
      <w:r w:rsidRPr="001549D3">
        <w:t xml:space="preserve"> </w:t>
      </w:r>
      <w:r w:rsidR="00554A9C" w:rsidRPr="00554A9C">
        <w:t xml:space="preserve">ROM of T12-L1 </w:t>
      </w:r>
      <w:r w:rsidR="00716F14">
        <w:t>level</w:t>
      </w:r>
      <w:r w:rsidR="00554A9C" w:rsidRPr="00554A9C">
        <w:t xml:space="preserve"> in 4-screw/2-NIS configurations</w:t>
      </w:r>
    </w:p>
    <w:p w14:paraId="050F5E8A" w14:textId="77777777" w:rsidR="00716F14" w:rsidRPr="002B4A57" w:rsidRDefault="00716F14" w:rsidP="006B5B04">
      <w:pPr>
        <w:jc w:val="center"/>
        <w:rPr>
          <w:b/>
        </w:r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29"/>
        <w:gridCol w:w="1432"/>
        <w:gridCol w:w="1429"/>
        <w:gridCol w:w="1429"/>
        <w:gridCol w:w="1429"/>
        <w:gridCol w:w="1429"/>
      </w:tblGrid>
      <w:tr w:rsidR="006D23B1" w:rsidRPr="006D23B1" w14:paraId="07FB9D67" w14:textId="77777777" w:rsidTr="00716F14">
        <w:trPr>
          <w:trHeight w:val="352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D29CB" w14:textId="77777777" w:rsidR="006D23B1" w:rsidRPr="006D23B1" w:rsidRDefault="006D23B1" w:rsidP="00981BBC">
            <w:pPr>
              <w:jc w:val="center"/>
              <w:rPr>
                <w:b/>
                <w:bCs/>
              </w:rPr>
            </w:pPr>
            <w:r w:rsidRPr="006D23B1">
              <w:rPr>
                <w:b/>
                <w:bCs/>
              </w:rPr>
              <w:t>L1-L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94E40" w14:textId="1BE3C378" w:rsidR="006D23B1" w:rsidRPr="006D23B1" w:rsidRDefault="006D23B1" w:rsidP="00981BBC">
            <w:pPr>
              <w:jc w:val="center"/>
              <w:rPr>
                <w:b/>
                <w:bCs/>
              </w:rPr>
            </w:pPr>
            <w:r w:rsidRPr="006D23B1">
              <w:rPr>
                <w:b/>
                <w:bCs/>
              </w:rPr>
              <w:t>anteflex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BD0AF" w14:textId="447DE150" w:rsidR="006D23B1" w:rsidRPr="006D23B1" w:rsidRDefault="006D23B1" w:rsidP="00981BBC">
            <w:pPr>
              <w:jc w:val="center"/>
              <w:rPr>
                <w:b/>
                <w:bCs/>
              </w:rPr>
            </w:pPr>
            <w:r w:rsidRPr="006D23B1">
              <w:rPr>
                <w:b/>
                <w:bCs/>
              </w:rPr>
              <w:t xml:space="preserve">Posterior </w:t>
            </w:r>
            <w:proofErr w:type="gramStart"/>
            <w:r w:rsidRPr="006D23B1">
              <w:rPr>
                <w:b/>
                <w:bCs/>
              </w:rPr>
              <w:t>extension</w:t>
            </w:r>
            <w:r w:rsidR="00981BBC">
              <w:rPr>
                <w:b/>
                <w:bCs/>
              </w:rPr>
              <w:t>(</w:t>
            </w:r>
            <w:proofErr w:type="gramEnd"/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17E79" w14:textId="2C399C38" w:rsidR="006D23B1" w:rsidRPr="006D23B1" w:rsidRDefault="006D23B1" w:rsidP="00981BBC">
            <w:pPr>
              <w:jc w:val="center"/>
              <w:rPr>
                <w:b/>
                <w:bCs/>
              </w:rPr>
            </w:pPr>
            <w:r w:rsidRPr="006D23B1">
              <w:rPr>
                <w:b/>
                <w:bCs/>
              </w:rPr>
              <w:t>Lef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DCAF1" w14:textId="4C1D32AE" w:rsidR="006D23B1" w:rsidRPr="006D23B1" w:rsidRDefault="006D23B1" w:rsidP="00981BBC">
            <w:pPr>
              <w:jc w:val="center"/>
              <w:rPr>
                <w:b/>
                <w:bCs/>
              </w:rPr>
            </w:pPr>
            <w:r w:rsidRPr="006D23B1">
              <w:rPr>
                <w:b/>
                <w:bCs/>
              </w:rPr>
              <w:t>Right bend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F3100" w14:textId="4668175A" w:rsidR="006D23B1" w:rsidRPr="006D23B1" w:rsidRDefault="006D23B1" w:rsidP="00981BBC">
            <w:pPr>
              <w:jc w:val="center"/>
              <w:rPr>
                <w:b/>
                <w:bCs/>
              </w:rPr>
            </w:pPr>
            <w:r w:rsidRPr="006D23B1">
              <w:rPr>
                <w:b/>
                <w:bCs/>
              </w:rPr>
              <w:t>Lef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7C8B6" w14:textId="342BDE53" w:rsidR="006D23B1" w:rsidRPr="006D23B1" w:rsidRDefault="006D23B1" w:rsidP="00981BBC">
            <w:pPr>
              <w:jc w:val="center"/>
              <w:rPr>
                <w:b/>
                <w:bCs/>
              </w:rPr>
            </w:pPr>
            <w:r w:rsidRPr="006D23B1">
              <w:rPr>
                <w:b/>
                <w:bCs/>
              </w:rPr>
              <w:t>Right rotation</w:t>
            </w:r>
            <w:r w:rsidR="00981BBC">
              <w:rPr>
                <w:b/>
                <w:bCs/>
              </w:rPr>
              <w:t xml:space="preserve"> (</w:t>
            </w:r>
            <w:r w:rsidR="00981BBC" w:rsidRPr="009B093E">
              <w:rPr>
                <w:rFonts w:cs="Times New Roman"/>
                <w:szCs w:val="24"/>
                <w:lang w:eastAsia="zh-CN"/>
              </w:rPr>
              <w:t>°</w:t>
            </w:r>
            <w:r w:rsidR="00981BBC">
              <w:rPr>
                <w:b/>
                <w:bCs/>
              </w:rPr>
              <w:t>)</w:t>
            </w:r>
          </w:p>
        </w:tc>
      </w:tr>
      <w:tr w:rsidR="006D23B1" w:rsidRPr="006D23B1" w14:paraId="05296058" w14:textId="77777777" w:rsidTr="00716F14">
        <w:trPr>
          <w:trHeight w:val="360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5AD21D22" w14:textId="21F89534" w:rsidR="006D23B1" w:rsidRPr="006D23B1" w:rsidRDefault="006D23B1">
            <w:pPr>
              <w:rPr>
                <w:b/>
                <w:bCs/>
              </w:rPr>
            </w:pPr>
            <w:r w:rsidRPr="006D23B1">
              <w:rPr>
                <w:rFonts w:hint="eastAsia"/>
                <w:b/>
                <w:bCs/>
              </w:rPr>
              <w:t>4-</w:t>
            </w:r>
            <w:r w:rsidRPr="006D23B1">
              <w:rPr>
                <w:b/>
                <w:bCs/>
              </w:rPr>
              <w:t>PAPS/</w:t>
            </w:r>
            <w:r>
              <w:rPr>
                <w:b/>
                <w:bCs/>
              </w:rPr>
              <w:t xml:space="preserve"> </w:t>
            </w:r>
            <w:r w:rsidRPr="006D23B1">
              <w:rPr>
                <w:b/>
                <w:bCs/>
              </w:rPr>
              <w:t>2NI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49B47B57" w14:textId="77777777" w:rsidR="006D23B1" w:rsidRPr="006D23B1" w:rsidRDefault="006D23B1">
            <w:r w:rsidRPr="006D23B1">
              <w:t>0.90±0.10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BEC9837" w14:textId="77777777" w:rsidR="006D23B1" w:rsidRPr="006D23B1" w:rsidRDefault="006D23B1">
            <w:r w:rsidRPr="006D23B1">
              <w:t>1.36±0.1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E984721" w14:textId="77777777" w:rsidR="006D23B1" w:rsidRPr="006D23B1" w:rsidRDefault="006D23B1">
            <w:r w:rsidRPr="006D23B1">
              <w:t>1.23±0.0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2ED8BF7" w14:textId="77777777" w:rsidR="006D23B1" w:rsidRPr="006D23B1" w:rsidRDefault="006D23B1">
            <w:r w:rsidRPr="006D23B1">
              <w:t>1.70±0.09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0E1F4771" w14:textId="77777777" w:rsidR="006D23B1" w:rsidRPr="006D23B1" w:rsidRDefault="006D23B1">
            <w:r w:rsidRPr="006D23B1">
              <w:t>0.84±0.03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6104832E" w14:textId="77777777" w:rsidR="006D23B1" w:rsidRPr="006D23B1" w:rsidRDefault="006D23B1">
            <w:r w:rsidRPr="006D23B1">
              <w:t>0.81±0.06</w:t>
            </w:r>
          </w:p>
        </w:tc>
      </w:tr>
      <w:tr w:rsidR="006D23B1" w:rsidRPr="006D23B1" w14:paraId="127ECCFE" w14:textId="77777777" w:rsidTr="00716F14">
        <w:trPr>
          <w:trHeight w:val="360"/>
        </w:trPr>
        <w:tc>
          <w:tcPr>
            <w:tcW w:w="1129" w:type="dxa"/>
            <w:noWrap/>
            <w:hideMark/>
          </w:tcPr>
          <w:p w14:paraId="1F61C146" w14:textId="5880BEAF" w:rsidR="006D23B1" w:rsidRPr="006D23B1" w:rsidRDefault="006D23B1">
            <w:pPr>
              <w:rPr>
                <w:b/>
                <w:bCs/>
              </w:rPr>
            </w:pPr>
            <w:r w:rsidRPr="006D23B1">
              <w:rPr>
                <w:b/>
                <w:bCs/>
              </w:rPr>
              <w:t>4-UPPS/</w:t>
            </w:r>
            <w:r>
              <w:rPr>
                <w:b/>
                <w:bCs/>
              </w:rPr>
              <w:t xml:space="preserve"> </w:t>
            </w:r>
            <w:r w:rsidRPr="006D23B1">
              <w:rPr>
                <w:b/>
                <w:bCs/>
              </w:rPr>
              <w:t>2-NIS</w:t>
            </w:r>
          </w:p>
        </w:tc>
        <w:tc>
          <w:tcPr>
            <w:tcW w:w="1429" w:type="dxa"/>
            <w:noWrap/>
            <w:hideMark/>
          </w:tcPr>
          <w:p w14:paraId="044061D7" w14:textId="77777777" w:rsidR="006D23B1" w:rsidRPr="006D23B1" w:rsidRDefault="006D23B1">
            <w:r w:rsidRPr="006D23B1">
              <w:t>0.55±0.03</w:t>
            </w:r>
          </w:p>
        </w:tc>
        <w:tc>
          <w:tcPr>
            <w:tcW w:w="1429" w:type="dxa"/>
            <w:noWrap/>
            <w:hideMark/>
          </w:tcPr>
          <w:p w14:paraId="34F62C8E" w14:textId="77777777" w:rsidR="006D23B1" w:rsidRPr="006D23B1" w:rsidRDefault="006D23B1">
            <w:r w:rsidRPr="006D23B1">
              <w:t>0.68±0.04</w:t>
            </w:r>
          </w:p>
        </w:tc>
        <w:tc>
          <w:tcPr>
            <w:tcW w:w="1429" w:type="dxa"/>
            <w:noWrap/>
            <w:hideMark/>
          </w:tcPr>
          <w:p w14:paraId="631806F2" w14:textId="77777777" w:rsidR="006D23B1" w:rsidRPr="006D23B1" w:rsidRDefault="006D23B1">
            <w:r w:rsidRPr="006D23B1">
              <w:t>0.66±0.01</w:t>
            </w:r>
          </w:p>
        </w:tc>
        <w:tc>
          <w:tcPr>
            <w:tcW w:w="1429" w:type="dxa"/>
            <w:noWrap/>
            <w:hideMark/>
          </w:tcPr>
          <w:p w14:paraId="2BCF5712" w14:textId="77777777" w:rsidR="006D23B1" w:rsidRPr="006D23B1" w:rsidRDefault="006D23B1">
            <w:r w:rsidRPr="006D23B1">
              <w:t>0.69±0.06</w:t>
            </w:r>
          </w:p>
        </w:tc>
        <w:tc>
          <w:tcPr>
            <w:tcW w:w="1429" w:type="dxa"/>
            <w:noWrap/>
            <w:hideMark/>
          </w:tcPr>
          <w:p w14:paraId="4C4C0942" w14:textId="77777777" w:rsidR="006D23B1" w:rsidRPr="006D23B1" w:rsidRDefault="006D23B1">
            <w:r w:rsidRPr="006D23B1">
              <w:t>0.67±0.04</w:t>
            </w:r>
          </w:p>
        </w:tc>
        <w:tc>
          <w:tcPr>
            <w:tcW w:w="1429" w:type="dxa"/>
            <w:noWrap/>
            <w:hideMark/>
          </w:tcPr>
          <w:p w14:paraId="1C0BF9E7" w14:textId="77777777" w:rsidR="006D23B1" w:rsidRPr="006D23B1" w:rsidRDefault="006D23B1">
            <w:r w:rsidRPr="006D23B1">
              <w:t>0.64±0.04</w:t>
            </w:r>
          </w:p>
        </w:tc>
      </w:tr>
      <w:tr w:rsidR="006D23B1" w:rsidRPr="006D23B1" w14:paraId="77C673CD" w14:textId="77777777" w:rsidTr="00716F14">
        <w:trPr>
          <w:trHeight w:val="360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258AD6FC" w14:textId="5E2034C3" w:rsidR="006D23B1" w:rsidRPr="006D23B1" w:rsidRDefault="006D23B1">
            <w:pPr>
              <w:rPr>
                <w:b/>
                <w:bCs/>
              </w:rPr>
            </w:pPr>
            <w:r w:rsidRPr="006D23B1">
              <w:rPr>
                <w:b/>
                <w:bCs/>
              </w:rPr>
              <w:t>4-FAPS/</w:t>
            </w:r>
            <w:r>
              <w:rPr>
                <w:b/>
                <w:bCs/>
              </w:rPr>
              <w:t xml:space="preserve"> </w:t>
            </w:r>
            <w:r w:rsidRPr="006D23B1">
              <w:rPr>
                <w:b/>
                <w:bCs/>
              </w:rPr>
              <w:t>2-NI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5A66498D" w14:textId="77777777" w:rsidR="006D23B1" w:rsidRPr="006D23B1" w:rsidRDefault="006D23B1">
            <w:r w:rsidRPr="006D23B1">
              <w:t>0.46±0.03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2120956B" w14:textId="77777777" w:rsidR="006D23B1" w:rsidRPr="006D23B1" w:rsidRDefault="006D23B1">
            <w:r w:rsidRPr="006D23B1">
              <w:t>0.54±0.04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7A10F2A0" w14:textId="77777777" w:rsidR="006D23B1" w:rsidRPr="006D23B1" w:rsidRDefault="006D23B1">
            <w:r w:rsidRPr="006D23B1">
              <w:t>0.50±0.04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7738CC46" w14:textId="77777777" w:rsidR="006D23B1" w:rsidRPr="006D23B1" w:rsidRDefault="006D23B1">
            <w:r w:rsidRPr="006D23B1">
              <w:t>0.49±0.02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590185DA" w14:textId="77777777" w:rsidR="006D23B1" w:rsidRPr="006D23B1" w:rsidRDefault="006D23B1">
            <w:r w:rsidRPr="006D23B1">
              <w:t>0.58±0.03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2A78CFBE" w14:textId="77777777" w:rsidR="006D23B1" w:rsidRPr="006D23B1" w:rsidRDefault="006D23B1">
            <w:r w:rsidRPr="006D23B1">
              <w:t>0.54±0.03</w:t>
            </w:r>
          </w:p>
        </w:tc>
      </w:tr>
    </w:tbl>
    <w:p w14:paraId="720A8DF5" w14:textId="07E3A45D" w:rsidR="006F3585" w:rsidRPr="002B4A57" w:rsidRDefault="006F3585" w:rsidP="006B5B04">
      <w:pPr>
        <w:jc w:val="center"/>
        <w:rPr>
          <w:b/>
        </w:rPr>
      </w:pPr>
      <w:r w:rsidRPr="0001436A">
        <w:rPr>
          <w:b/>
        </w:rPr>
        <w:t xml:space="preserve">Supplementary </w:t>
      </w:r>
      <w:r>
        <w:rPr>
          <w:rFonts w:hint="eastAsia"/>
          <w:b/>
          <w:lang w:eastAsia="zh-CN"/>
        </w:rPr>
        <w:t>Ta</w:t>
      </w:r>
      <w:r>
        <w:rPr>
          <w:b/>
        </w:rPr>
        <w:t>ble</w:t>
      </w:r>
      <w:r w:rsidRPr="0001436A">
        <w:rPr>
          <w:b/>
        </w:rPr>
        <w:t xml:space="preserve"> </w:t>
      </w:r>
      <w:r>
        <w:rPr>
          <w:b/>
        </w:rPr>
        <w:t>4</w:t>
      </w:r>
      <w:r w:rsidRPr="0001436A">
        <w:rPr>
          <w:b/>
        </w:rPr>
        <w:t>.</w:t>
      </w:r>
      <w:r w:rsidRPr="001549D3">
        <w:t xml:space="preserve"> </w:t>
      </w:r>
      <w:r w:rsidR="003416C6" w:rsidRPr="003416C6">
        <w:t xml:space="preserve">ROM of L1-L2 </w:t>
      </w:r>
      <w:r w:rsidR="00716F14">
        <w:t>level</w:t>
      </w:r>
      <w:r w:rsidR="003416C6" w:rsidRPr="003416C6">
        <w:t xml:space="preserve"> in 4-screw/2-NIS configurations</w:t>
      </w:r>
    </w:p>
    <w:p w14:paraId="24725C45" w14:textId="77777777" w:rsidR="00901579" w:rsidRPr="001549D3" w:rsidRDefault="00901579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1ADD8" w14:textId="77777777" w:rsidR="00D765D8" w:rsidRDefault="00D765D8" w:rsidP="00117666">
      <w:pPr>
        <w:spacing w:after="0"/>
      </w:pPr>
      <w:r>
        <w:separator/>
      </w:r>
    </w:p>
  </w:endnote>
  <w:endnote w:type="continuationSeparator" w:id="0">
    <w:p w14:paraId="2BEB33D3" w14:textId="77777777" w:rsidR="00D765D8" w:rsidRDefault="00D765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A4D26" w14:textId="77777777" w:rsidR="00D765D8" w:rsidRDefault="00D765D8" w:rsidP="00117666">
      <w:pPr>
        <w:spacing w:after="0"/>
      </w:pPr>
      <w:r>
        <w:separator/>
      </w:r>
    </w:p>
  </w:footnote>
  <w:footnote w:type="continuationSeparator" w:id="0">
    <w:p w14:paraId="516B87E4" w14:textId="77777777" w:rsidR="00D765D8" w:rsidRDefault="00D765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29A"/>
    <w:rsid w:val="00105FD9"/>
    <w:rsid w:val="00117666"/>
    <w:rsid w:val="001549D3"/>
    <w:rsid w:val="00160065"/>
    <w:rsid w:val="00177D84"/>
    <w:rsid w:val="00201FEA"/>
    <w:rsid w:val="00225122"/>
    <w:rsid w:val="00267D18"/>
    <w:rsid w:val="002868E2"/>
    <w:rsid w:val="002869C3"/>
    <w:rsid w:val="002936E4"/>
    <w:rsid w:val="002B4A57"/>
    <w:rsid w:val="002C74CA"/>
    <w:rsid w:val="002F23F6"/>
    <w:rsid w:val="003416C6"/>
    <w:rsid w:val="003544FB"/>
    <w:rsid w:val="0036456E"/>
    <w:rsid w:val="00386F26"/>
    <w:rsid w:val="003B31F6"/>
    <w:rsid w:val="003D2F2D"/>
    <w:rsid w:val="00401590"/>
    <w:rsid w:val="0043003F"/>
    <w:rsid w:val="00447801"/>
    <w:rsid w:val="00452E9C"/>
    <w:rsid w:val="004735C8"/>
    <w:rsid w:val="004961FF"/>
    <w:rsid w:val="00517A89"/>
    <w:rsid w:val="005250F2"/>
    <w:rsid w:val="005254E1"/>
    <w:rsid w:val="00554A9C"/>
    <w:rsid w:val="00593EEA"/>
    <w:rsid w:val="005A5EEE"/>
    <w:rsid w:val="005E2825"/>
    <w:rsid w:val="006375C7"/>
    <w:rsid w:val="00654E8F"/>
    <w:rsid w:val="00660D05"/>
    <w:rsid w:val="006820B1"/>
    <w:rsid w:val="006B4475"/>
    <w:rsid w:val="006B5B04"/>
    <w:rsid w:val="006B7D14"/>
    <w:rsid w:val="006C5E33"/>
    <w:rsid w:val="006D23B1"/>
    <w:rsid w:val="006F3585"/>
    <w:rsid w:val="00701727"/>
    <w:rsid w:val="0070566C"/>
    <w:rsid w:val="00714C50"/>
    <w:rsid w:val="00716F14"/>
    <w:rsid w:val="00725A7D"/>
    <w:rsid w:val="007501BE"/>
    <w:rsid w:val="00790BB3"/>
    <w:rsid w:val="007C206C"/>
    <w:rsid w:val="007F2F6E"/>
    <w:rsid w:val="008011EB"/>
    <w:rsid w:val="00803D24"/>
    <w:rsid w:val="00817DD6"/>
    <w:rsid w:val="00885156"/>
    <w:rsid w:val="008B2753"/>
    <w:rsid w:val="00901579"/>
    <w:rsid w:val="009151AA"/>
    <w:rsid w:val="0093429D"/>
    <w:rsid w:val="00943573"/>
    <w:rsid w:val="00970F7D"/>
    <w:rsid w:val="00981BBC"/>
    <w:rsid w:val="00994A3D"/>
    <w:rsid w:val="009C2B12"/>
    <w:rsid w:val="009C70F3"/>
    <w:rsid w:val="00A174D9"/>
    <w:rsid w:val="00A569CD"/>
    <w:rsid w:val="00AB6715"/>
    <w:rsid w:val="00AE6662"/>
    <w:rsid w:val="00B1671E"/>
    <w:rsid w:val="00B25EB8"/>
    <w:rsid w:val="00B354E1"/>
    <w:rsid w:val="00B37F4D"/>
    <w:rsid w:val="00BA5AE8"/>
    <w:rsid w:val="00BB51B3"/>
    <w:rsid w:val="00C06BC0"/>
    <w:rsid w:val="00C24CAE"/>
    <w:rsid w:val="00C52A7B"/>
    <w:rsid w:val="00C56BAF"/>
    <w:rsid w:val="00C679AA"/>
    <w:rsid w:val="00C73D6C"/>
    <w:rsid w:val="00C75972"/>
    <w:rsid w:val="00C77EA3"/>
    <w:rsid w:val="00CC0A3A"/>
    <w:rsid w:val="00CD066B"/>
    <w:rsid w:val="00CE4FEE"/>
    <w:rsid w:val="00D67C41"/>
    <w:rsid w:val="00D70569"/>
    <w:rsid w:val="00D765D8"/>
    <w:rsid w:val="00DA3A47"/>
    <w:rsid w:val="00DB59C3"/>
    <w:rsid w:val="00DC259A"/>
    <w:rsid w:val="00DE23E8"/>
    <w:rsid w:val="00E30968"/>
    <w:rsid w:val="00E52377"/>
    <w:rsid w:val="00E64E17"/>
    <w:rsid w:val="00E866C9"/>
    <w:rsid w:val="00E92647"/>
    <w:rsid w:val="00EA3D3C"/>
    <w:rsid w:val="00F312FC"/>
    <w:rsid w:val="00F46900"/>
    <w:rsid w:val="00F61D89"/>
    <w:rsid w:val="00F752F1"/>
    <w:rsid w:val="00F80973"/>
    <w:rsid w:val="00FB650F"/>
    <w:rsid w:val="00F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F358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FB6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ftang301@126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aterandfood2022@163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bszw@hotmail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heng Jiang</cp:lastModifiedBy>
  <cp:revision>38</cp:revision>
  <cp:lastPrinted>2013-10-03T12:51:00Z</cp:lastPrinted>
  <dcterms:created xsi:type="dcterms:W3CDTF">2023-01-14T14:10:00Z</dcterms:created>
  <dcterms:modified xsi:type="dcterms:W3CDTF">2023-04-1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